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C3A" w:rsidRPr="00207114" w:rsidRDefault="00796C3A" w:rsidP="00C85DD5">
      <w:pPr>
        <w:spacing w:line="240" w:lineRule="auto"/>
        <w:contextualSpacing/>
        <w:rPr>
          <w:rFonts w:ascii="Arial" w:hAnsi="Arial" w:cs="Arial"/>
          <w:b/>
        </w:rPr>
      </w:pPr>
      <w:r w:rsidRPr="00207114">
        <w:rPr>
          <w:rFonts w:ascii="Arial" w:hAnsi="Arial" w:cs="Arial"/>
          <w:b/>
        </w:rPr>
        <w:t>(A)</w:t>
      </w:r>
    </w:p>
    <w:p w:rsidR="00796C3A" w:rsidRPr="00207114" w:rsidRDefault="00796C3A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CGGACTTTCCCTATAAGCTTAAGAAAATAAATGAATGATACTATAAATAGATAAAAAT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CGGACTTTCCCTATAAGCTTAAGAAAATAAATGAATGATACTATAAATAGATAAAAAT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GCCTAAATAGGGCATCCACAGCTAGTAAGGAGATAAACTGATAAACTAAAAGTCTAAAAC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GCCTAAATAGGGCATCCACAGCTAGTAAGGAGATAAACTGATAAACTAAAAGTCTAAAAC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AAAACGAAAACGATAAGTTGCACTAAAATCTAATACTTATCTAACATTTCCACGTGTA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AAAACGAAAACGATAAGTTGCACTAAAATCTAATACTTATCTAACATTTCCACGTGTA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AAATAAAACATGGGGCCCAATGATTAATCTTCAACTGACCTCTCCCTCCAATCGCGTA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AAATAAAACATGGGGCCCAATGATTAATCTTCAACTGACCTCTCCCTCCAATCGCGTA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CTAAAAATCATTTCACTATCTCTTTCATCTTTTTTTTTCCGGCATTTTTTTTTCATTTC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CTAAAAATCATTTCACTATCTCTTTCATCTTTTTTTTTCCGGCATTTTTTTTTCATTTC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CTCTCTCTCTTACTCTATACTACTCTAGGGTCTATATGATACTAGTATTCAGTAGTAGC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CTCTCTCTCTTACTCTATACTACTCTAGGGTCTATATGATACTAGTATTCAGTAGTAGC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GTAATAGAAGTACTATCAGTTTTCTCTTCCTTTTGAAATAAAATTAGTATTCTATTCAA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GTAATAGAAGTACTATCAGTTTTCTCTTCCTTTTGAAATAAAATTAGTATTCTATTCAA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AAAATCGATCCACTAGTCTAAATACTAGTACTATTATCAGAGGAGAAGAAAGGACAGAG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AAAATCGATCCACTAGTCTAAATACTAGTACTATTATCAGAGGAGAAGAAAGGACAGAG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AGAGTGAGAGAAATTGCAGCGACGAAGACAGAGAAAGGTATTTGGATAAGGATGGGAAG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AGAGTGAGAGAAATTGCAGCGACGAAGACAGAGAAAGGTATTTGGATAAGGATGGGAAGA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AGGAAGATAGAGATGAAAAGAATTGAAGATAAAAGTAGTCGTCARGTTACATTTTCAAAG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AGGAAGATAGAGATGAAAAGAATTGAAGATAAAAGTAGTCGTCARGTTACATTTTCAAAG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CGGCGTTCTGGTCTTATCAAAAAAGCTCGCGAACTCTCTATCCTTTGTGATGTCGATGT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CGGCGTTCTGGTCTTATCAAAAAAGCTCGCGAACTCTCTATCCTTTGTGATGTCGATGT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GCTGTTCTTGTTTTCTCTAATCGTGGCCGTCTTTACGAATTCGTCAATAGTTCTTCTTC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GCTGTTCTTGTTTTCTCTAATCGTGGCCGTCTTTACGAATTCGTCAATAGTTCTTCTTC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CCAGGTTTTTCTTCATCTCTTTCCTTGTTATTAGTTTTTTCTTTTTCAATTTTCAAGT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CCAGGTTTTTCTTCATCTCTTTCCTTGTTATTAGTTTTTTCTTTTTCAATTTTCAAGT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207114" w:rsidRDefault="00207114" w:rsidP="00C85DD5">
      <w:pPr>
        <w:spacing w:line="240" w:lineRule="auto"/>
        <w:contextualSpacing/>
        <w:rPr>
          <w:rFonts w:ascii="Courier New" w:hAnsi="Courier New" w:cs="Courier New"/>
          <w:sz w:val="20"/>
        </w:rPr>
        <w:sectPr w:rsidR="00207114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lastRenderedPageBreak/>
        <w:t>FL1a_H0         TAATTTTAATGGTATGCTTTGTTGAATAGTTTCGGT</w:t>
      </w:r>
      <w:r w:rsidRPr="00207114">
        <w:rPr>
          <w:rFonts w:ascii="Courier New" w:hAnsi="Courier New" w:cs="Courier New"/>
          <w:sz w:val="20"/>
          <w:highlight w:val="yellow"/>
        </w:rPr>
        <w:t>T</w:t>
      </w:r>
      <w:r w:rsidRPr="00207114">
        <w:rPr>
          <w:rFonts w:ascii="Courier New" w:hAnsi="Courier New" w:cs="Courier New"/>
          <w:sz w:val="20"/>
        </w:rPr>
        <w:t>GTTAATGGCGGAATTTTGTTGT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AATTTTAATGGTATGCTTTGTTGAATAGTTTCGGT</w:t>
      </w:r>
      <w:r w:rsidRPr="00207114">
        <w:rPr>
          <w:rFonts w:ascii="Courier New" w:hAnsi="Courier New" w:cs="Courier New"/>
          <w:sz w:val="20"/>
          <w:highlight w:val="red"/>
        </w:rPr>
        <w:t>G</w:t>
      </w:r>
      <w:r w:rsidRPr="00207114">
        <w:rPr>
          <w:rFonts w:ascii="Courier New" w:hAnsi="Courier New" w:cs="Courier New"/>
          <w:sz w:val="20"/>
        </w:rPr>
        <w:t>GTTAATGGCGGAATTTTGTTGT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  <w:r w:rsidR="00F1710D" w:rsidRPr="00207114">
        <w:rPr>
          <w:rFonts w:ascii="Courier New" w:hAnsi="Courier New" w:cs="Courier New"/>
          <w:sz w:val="20"/>
        </w:rPr>
        <w:t xml:space="preserve">                                    </w:t>
      </w:r>
      <w:r w:rsidRPr="00207114">
        <w:rPr>
          <w:rFonts w:ascii="Courier New" w:hAnsi="Courier New" w:cs="Courier New"/>
          <w:sz w:val="20"/>
        </w:rPr>
        <w:t>*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AGTTTTTTCGGTGTGTTTTGTTGTTTTGTGATTCTAGGTTTTAGATGATTTTGCTTGA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AGTTTTTTCGGTGTGTTTTGTTGTTTTGTGATTCTAGGTTTTAGATGATTTTGCTTGA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TTCATGAATTTTGAATTTTGGAGGTTTTTGGTTTTACCGTATAAAATTGAATGATTTTG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TTCATGAATTTTGAATTTTGGAGGTTTTTGGTTTTACCGTATAAAATTGAATGATTTTGT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0         CTGTAACGATTCACGTG</w:t>
      </w:r>
    </w:p>
    <w:p w:rsidR="00C85DD5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>FL1a_H6         CTGTAACGATTCACGTG</w:t>
      </w:r>
    </w:p>
    <w:p w:rsidR="00C9297D" w:rsidRPr="00207114" w:rsidRDefault="00C85DD5" w:rsidP="00C85DD5">
      <w:pPr>
        <w:spacing w:line="240" w:lineRule="auto"/>
        <w:contextualSpacing/>
        <w:rPr>
          <w:rFonts w:ascii="Courier New" w:hAnsi="Courier New" w:cs="Courier New"/>
          <w:sz w:val="20"/>
        </w:rPr>
      </w:pPr>
      <w:r w:rsidRPr="00207114">
        <w:rPr>
          <w:rFonts w:ascii="Courier New" w:hAnsi="Courier New" w:cs="Courier New"/>
          <w:sz w:val="20"/>
        </w:rPr>
        <w:t xml:space="preserve">                </w:t>
      </w:r>
    </w:p>
    <w:p w:rsidR="007C3EFB" w:rsidRDefault="007C3EFB" w:rsidP="00C85DD5">
      <w:pPr>
        <w:spacing w:line="240" w:lineRule="auto"/>
        <w:contextualSpacing/>
        <w:rPr>
          <w:rFonts w:ascii="Courier New" w:hAnsi="Courier New" w:cs="Courier New"/>
          <w:b/>
          <w:sz w:val="20"/>
        </w:rPr>
      </w:pPr>
    </w:p>
    <w:p w:rsidR="007C3EFB" w:rsidRPr="00207114" w:rsidRDefault="00796C3A" w:rsidP="00C85DD5">
      <w:pPr>
        <w:spacing w:line="240" w:lineRule="auto"/>
        <w:contextualSpacing/>
        <w:rPr>
          <w:rFonts w:ascii="Arial" w:hAnsi="Arial" w:cs="Arial"/>
          <w:b/>
        </w:rPr>
      </w:pPr>
      <w:r w:rsidRPr="00207114">
        <w:rPr>
          <w:rFonts w:ascii="Arial" w:hAnsi="Arial" w:cs="Arial"/>
          <w:b/>
        </w:rPr>
        <w:t>(B)</w:t>
      </w:r>
    </w:p>
    <w:p w:rsidR="007C3EFB" w:rsidRDefault="007C3EFB" w:rsidP="00C85DD5">
      <w:pPr>
        <w:spacing w:line="240" w:lineRule="auto"/>
        <w:contextualSpacing/>
        <w:rPr>
          <w:rFonts w:ascii="Courier New" w:hAnsi="Courier New" w:cs="Courier New"/>
          <w:b/>
          <w:sz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GCTGATAGTCTGTCCCTTTTGTCAATCAGAGAGTTCTTTGTCTCCAATGTCATTCTTA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GCTGATAGTCTGTCCCTTTTGTCAATCAGAGAGTTCTTTGTCTCCAATGTCATTCTTA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GCTGATAGTCTGTCCCTTTTGTCAATCAGAGAGTTCTTTGTCTCCAATGTCATTCTTA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GCTGATAGTCTGTCCCTTTTGTCAATCAGAGAGTTCTTTGTCTCCAATGTCATTCTTA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GCTGATAGTCTGTCCCTTTTGTCAATCAGAGAGTTCTTTGTCTCCAATGTCATTCTTA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CAAGGCCATGAATAAATTTTCCTACTTTGAATATTCATAATTTCATATCCTTCATGCTT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CAAGGCCATGAATAAATTTTCCTACTTTGAATATTCATAATTTCATATCCTTCATGCTT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CAAGGCCATGAATAAATTTTCCTACTTTGAATATTCATAATTTCATATCCTTCATGCTT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CAAGGCCATGAATAAATTTTCCTACTTTGAATATTCATAATTTCATATCCTTCATGCTT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CAAGGCCATGAATAAATTTTCCTACTTTGAATATTCATAATTTCATATCCTTCATGCTT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TGTCCGTACAACTTTTCGTTCTATTCTCTGACAATTCTGGAGTTCTTTTTGCTTTTGAT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TGTCCGTACAACTTTTCGTTCTATTCTCTGACAATTCTGGAGTTCTTTTTGCTTTTGAT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TGTCCGTACAACTTTTCGTTCTATTCTCTGACAATTCTGGAGTTCTTTTTGCTTTTGAT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TGTCCGTACAACTTTTCGTTCTATTCTCTGACAATTCTGGAGTTCTTTTTGCTTTTGAT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TGTCCGTACAACTTTTCGTTCTATTCTCTGACAATTCTGGAGTTCTTTTTGCTTTTGAT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GCAGAGTTCACCTTCTAGTTGTGCAGAAG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CAAACATGTGGTGAGCTAGTAAAATCAG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GCAGAGTTCACCTTCTAGTTGTGCAGAAG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CAAACATGTGGTGAGCTAGTAAAATCAG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GCAGAGTTCACCTTCTAGTTGTGCAGAAG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CAAACATGTGGTGAGCTAGTAAAATCAG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GCAGAGTTCACCTTCTAGTTGTGCAGAAG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CAAACATGTGGTGAGCTAGTAAAATCAG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GCAGAGTTCACCTTCTAGTTGTGCAGAAG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CAAACATGTGGTGAGCTAGTAAAATCAG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 </w:t>
      </w:r>
      <w:r w:rsidR="00F1710D"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Pr="00207114">
        <w:rPr>
          <w:rFonts w:ascii="Courier New" w:eastAsia="Times New Roman" w:hAnsi="Courier New" w:cs="Courier New"/>
          <w:sz w:val="20"/>
          <w:szCs w:val="20"/>
        </w:rPr>
        <w:t>*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TGAAGGGCAAGTACTCAA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207114">
        <w:rPr>
          <w:rFonts w:ascii="Courier New" w:eastAsia="Times New Roman" w:hAnsi="Courier New" w:cs="Courier New"/>
          <w:sz w:val="20"/>
          <w:szCs w:val="20"/>
        </w:rPr>
        <w:t>TTCTATTTACTTCTGACGATGACTTCTCCATGTTCCATA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TGAAGGGCAAGTACTCAA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TCTATTTACTTCTGACGATGACTTCTCCATGTTCCATA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TGAAGGGCAAGTACTCAA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TCTATTTACTTCTGACGATGACTTCTCCATGTTCCATA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TGAAGGGCAAGTACTCAA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TCTATTTACTTCTGACGATGACTTCTCCATGTTCCATA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TGAAGGGCAAGTACTCAA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TCTATTTACTTCTGACGATGACTTCTCCATGTTCCATA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r w:rsidR="00F1710D"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   </w:t>
      </w:r>
      <w:r w:rsidRPr="00207114">
        <w:rPr>
          <w:rFonts w:ascii="Courier New" w:eastAsia="Times New Roman" w:hAnsi="Courier New" w:cs="Courier New"/>
          <w:sz w:val="20"/>
          <w:szCs w:val="20"/>
        </w:rPr>
        <w:t>*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TTATGGTCAACTTACAGGTACCTAGAAGGACCAGAGCTTGAAAATCTTAGGCTTGAGGA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TTATGGTCAACTTACAGGTACCTAGAAGGACCAGAGCTTGAAAATCTTAGGCTTGAGGA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TTATGGTCAACTTACAGGTACCTAGAAGGACCAGAGCTTGAAAATCTTAGGCTTGAGGA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TTATGGTCAACTTACAGGTACCTAGAAGGACCAGAGCTTGAAAATCTTAGGCTTGAGGA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TTATGGTCAACTTACAGGTACCTAGAAGGACCAGAGCTTGAAAATCTTAGGCTTGAGGAC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lastRenderedPageBreak/>
        <w:t>FL1b_H0         TTCATGAGGCTGGAGAGGCAACTAGCTGATGCCCT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207114">
        <w:rPr>
          <w:rFonts w:ascii="Courier New" w:eastAsia="Times New Roman" w:hAnsi="Courier New" w:cs="Courier New"/>
          <w:sz w:val="20"/>
          <w:szCs w:val="20"/>
        </w:rPr>
        <w:t>TACAGACCAGAACCCGAAAGG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TTCATGAGGCTGGAGAGGCAACTAGCTGATGCCCT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G</w:t>
      </w:r>
      <w:r w:rsidRPr="00207114">
        <w:rPr>
          <w:rFonts w:ascii="Courier New" w:eastAsia="Times New Roman" w:hAnsi="Courier New" w:cs="Courier New"/>
          <w:sz w:val="20"/>
          <w:szCs w:val="20"/>
        </w:rPr>
        <w:t>TACAGACCAGAACCCGAAAGG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TTCATGAGGCTGGAGAGGCAACTAGCTGATGCCCT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207114">
        <w:rPr>
          <w:rFonts w:ascii="Courier New" w:eastAsia="Times New Roman" w:hAnsi="Courier New" w:cs="Courier New"/>
          <w:sz w:val="20"/>
          <w:szCs w:val="20"/>
        </w:rPr>
        <w:t>TACAGACCAGAACCCGAAAGG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TTCATGAGGCTGGAGAGGCAACTAGCTGATGCCCT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207114">
        <w:rPr>
          <w:rFonts w:ascii="Courier New" w:eastAsia="Times New Roman" w:hAnsi="Courier New" w:cs="Courier New"/>
          <w:sz w:val="20"/>
          <w:szCs w:val="20"/>
        </w:rPr>
        <w:t>TACAGACCAGAACCCGAAAGG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TTCATGAGGCTGGAGAGGCAACTAGCTGATGCCCT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G</w:t>
      </w:r>
      <w:r w:rsidRPr="00207114">
        <w:rPr>
          <w:rFonts w:ascii="Courier New" w:eastAsia="Times New Roman" w:hAnsi="Courier New" w:cs="Courier New"/>
          <w:sz w:val="20"/>
          <w:szCs w:val="20"/>
        </w:rPr>
        <w:t>TACAGACCAGAACCCGAAAGGT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r w:rsidR="00F1710D"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</w:t>
      </w:r>
      <w:r w:rsidRPr="00207114">
        <w:rPr>
          <w:rFonts w:ascii="Courier New" w:eastAsia="Times New Roman" w:hAnsi="Courier New" w:cs="Courier New"/>
          <w:sz w:val="20"/>
          <w:szCs w:val="20"/>
        </w:rPr>
        <w:t>*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CTCTTCTTCCCTTGTAA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207114">
        <w:rPr>
          <w:rFonts w:ascii="Courier New" w:eastAsia="Times New Roman" w:hAnsi="Courier New" w:cs="Courier New"/>
          <w:sz w:val="20"/>
          <w:szCs w:val="20"/>
        </w:rPr>
        <w:t>CCATTTAGTTTGATGATCTACCACGTGGTTGGGTTGGAAGC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CTCTTCTTCCCTTGTAA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207114">
        <w:rPr>
          <w:rFonts w:ascii="Courier New" w:eastAsia="Times New Roman" w:hAnsi="Courier New" w:cs="Courier New"/>
          <w:sz w:val="20"/>
          <w:szCs w:val="20"/>
        </w:rPr>
        <w:t>CCATTTAGTTTGATGATCTACCACGTGGTTGGGTTGGAAGC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CTCTTCTTCCCTTGTAA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CCATTTAGTTTGATGATCTACCACGTGGTTGGGTTGGAAGC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CTCTTCTTCCCTTGTAA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CCATTTAGTTTGATGATCTACCACGTGGTTGGGTTGGAAGC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CTCTTCTTCCCTTGTAA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CCATTTAGTTTGATGATCTACCACGTGGTTGGGTTGGAAGCT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r w:rsidR="00F1710D"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 </w:t>
      </w:r>
      <w:r w:rsidRPr="00207114">
        <w:rPr>
          <w:rFonts w:ascii="Courier New" w:eastAsia="Times New Roman" w:hAnsi="Courier New" w:cs="Courier New"/>
          <w:sz w:val="20"/>
          <w:szCs w:val="20"/>
        </w:rPr>
        <w:t>*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GGATAGTTTATA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G</w:t>
      </w:r>
      <w:r w:rsidRPr="00207114">
        <w:rPr>
          <w:rFonts w:ascii="Courier New" w:eastAsia="Times New Roman" w:hAnsi="Courier New" w:cs="Courier New"/>
          <w:sz w:val="20"/>
          <w:szCs w:val="20"/>
        </w:rPr>
        <w:t>TCTTTACCCTT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TCTA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GCTTACACTTTGCATATTTGATGGATG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GGATAGTTTATA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CTTTACCCTT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CTA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GCTTACACTTTGCATATTTGATGGATG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GGATAGTTTATA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CTTTACCCTT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TCTA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GCTTACACTTTGCATATTTGATGGATG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GGATAGTTTATA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G</w:t>
      </w:r>
      <w:r w:rsidRPr="00207114">
        <w:rPr>
          <w:rFonts w:ascii="Courier New" w:eastAsia="Times New Roman" w:hAnsi="Courier New" w:cs="Courier New"/>
          <w:sz w:val="20"/>
          <w:szCs w:val="20"/>
        </w:rPr>
        <w:t>TCTTTACCCTTT</w:t>
      </w:r>
      <w:r w:rsidRPr="00207114">
        <w:rPr>
          <w:rFonts w:ascii="Courier New" w:eastAsia="Times New Roman" w:hAnsi="Courier New" w:cs="Courier New"/>
          <w:sz w:val="20"/>
          <w:szCs w:val="20"/>
          <w:highlight w:val="yellow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TCTA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GCTTACACTTTGCATATTTGATGGATG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GGATAGTTTATA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CTTTACCCTTT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T</w:t>
      </w:r>
      <w:r w:rsidRPr="00207114">
        <w:rPr>
          <w:rFonts w:ascii="Courier New" w:eastAsia="Times New Roman" w:hAnsi="Courier New" w:cs="Courier New"/>
          <w:sz w:val="20"/>
          <w:szCs w:val="20"/>
        </w:rPr>
        <w:t>TCTA</w:t>
      </w:r>
      <w:r w:rsidRPr="00207114">
        <w:rPr>
          <w:rFonts w:ascii="Courier New" w:eastAsia="Times New Roman" w:hAnsi="Courier New" w:cs="Courier New"/>
          <w:sz w:val="20"/>
          <w:szCs w:val="20"/>
          <w:highlight w:val="red"/>
        </w:rPr>
        <w:t>C</w:t>
      </w:r>
      <w:r w:rsidRPr="00207114">
        <w:rPr>
          <w:rFonts w:ascii="Courier New" w:eastAsia="Times New Roman" w:hAnsi="Courier New" w:cs="Courier New"/>
          <w:sz w:val="20"/>
          <w:szCs w:val="20"/>
        </w:rPr>
        <w:t>GCTTACACTTTGCATATTTGATGGATG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r w:rsidR="00F1710D" w:rsidRPr="00207114">
        <w:rPr>
          <w:rFonts w:ascii="Courier New" w:eastAsia="Times New Roman" w:hAnsi="Courier New" w:cs="Courier New"/>
          <w:sz w:val="20"/>
          <w:szCs w:val="20"/>
        </w:rPr>
        <w:t xml:space="preserve">             </w:t>
      </w:r>
      <w:r w:rsidRPr="00207114">
        <w:rPr>
          <w:rFonts w:ascii="Courier New" w:eastAsia="Times New Roman" w:hAnsi="Courier New" w:cs="Courier New"/>
          <w:sz w:val="20"/>
          <w:szCs w:val="20"/>
        </w:rPr>
        <w:t>*</w:t>
      </w:r>
      <w:r w:rsidR="00F1710D" w:rsidRPr="00207114">
        <w:rPr>
          <w:rFonts w:ascii="Courier New" w:eastAsia="Times New Roman" w:hAnsi="Courier New" w:cs="Courier New"/>
          <w:sz w:val="20"/>
          <w:szCs w:val="20"/>
        </w:rPr>
        <w:t xml:space="preserve">            </w:t>
      </w:r>
      <w:r w:rsidRPr="00207114">
        <w:rPr>
          <w:rFonts w:ascii="Courier New" w:eastAsia="Times New Roman" w:hAnsi="Courier New" w:cs="Courier New"/>
          <w:sz w:val="20"/>
          <w:szCs w:val="20"/>
        </w:rPr>
        <w:t>*</w:t>
      </w:r>
      <w:r w:rsidR="00F1710D" w:rsidRPr="00207114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207114">
        <w:rPr>
          <w:rFonts w:ascii="Courier New" w:eastAsia="Times New Roman" w:hAnsi="Courier New" w:cs="Courier New"/>
          <w:sz w:val="20"/>
          <w:szCs w:val="20"/>
        </w:rPr>
        <w:t>*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AGGTTCACTAATTTAAATTTGCAAGATCAAAGAGCTACTGTTCTCTGAAGCAAAGATGC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AGGTTCACTAATTTAAATTTGCAAGATCAAAGAGCTACTGTTCTCTGAAGCAAAGATGC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AGGTTCACTAATTTAAATTTGCAAGATCAAAGAGCTACTGTTCTCTGAAGCAAAGATGC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AGGTTCACTAATTTAAATTTGCAAGATCAAAGAGCTACTGTTCTCTGAAGCAAAGATGC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AGGTTCACTAATTTAAATTTGCAAGATCAAAGAGCTACTGTTCTCTGAAGCAAAGATGCG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         ACTGTATTTTATGCATCGTGGTGTTGGAGTC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3        ACTGTATTTTATGCATCGTGGTGTTGGAGTC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5        ACTGTATTTTATGCATCGTGGTGTTGGAGTC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06        ACTGTATTTTATGCATCGTGGTGTTGGAGTC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>FL1b_H10        ACTGTATTTTATGCATCGTGGTGTTGGAGTCA</w:t>
      </w:r>
    </w:p>
    <w:p w:rsidR="007C3EFB" w:rsidRPr="00207114" w:rsidRDefault="007C3EFB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07114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</w:p>
    <w:p w:rsidR="00796C3A" w:rsidRPr="00207114" w:rsidRDefault="00796C3A" w:rsidP="007C3EFB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DF0A8F" w:rsidRPr="00DF0A8F" w:rsidRDefault="00796C3A" w:rsidP="001E14F8">
      <w:pPr>
        <w:pStyle w:val="berschrift3"/>
      </w:pPr>
      <w:r w:rsidRPr="00DF0A8F">
        <w:t xml:space="preserve">Additional file </w:t>
      </w:r>
      <w:proofErr w:type="gramStart"/>
      <w:r w:rsidR="001E14F8">
        <w:t>8</w:t>
      </w:r>
      <w:r w:rsidR="00DF0A8F">
        <w:t xml:space="preserve">  -</w:t>
      </w:r>
      <w:proofErr w:type="gramEnd"/>
      <w:r w:rsidR="00DF0A8F">
        <w:t xml:space="preserve"> Sequences of the </w:t>
      </w:r>
      <w:bookmarkStart w:id="0" w:name="_GoBack"/>
      <w:r w:rsidR="00DF0A8F" w:rsidRPr="00D26991">
        <w:rPr>
          <w:i/>
        </w:rPr>
        <w:t>BvFL1</w:t>
      </w:r>
      <w:r w:rsidR="00DF0A8F">
        <w:t xml:space="preserve"> </w:t>
      </w:r>
      <w:bookmarkEnd w:id="0"/>
      <w:r w:rsidR="00DF0A8F">
        <w:t>haplotypes with impact on survival and bolting rate</w:t>
      </w:r>
    </w:p>
    <w:p w:rsidR="00F91F4B" w:rsidRPr="001E14F8" w:rsidRDefault="00F91F4B" w:rsidP="001E14F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E14F8">
        <w:rPr>
          <w:rFonts w:ascii="Times New Roman" w:eastAsia="Times New Roman" w:hAnsi="Times New Roman" w:cs="Times New Roman"/>
          <w:sz w:val="24"/>
          <w:szCs w:val="24"/>
          <w:lang w:val="en-GB"/>
        </w:rPr>
        <w:t>(A) Sequence alignment of reference haplotype FL1a_H0 and FL1b_H6. (B) Multiple sequence alignment of reference haplotype FL1b_H0, FL1b_H3, FL1b_H5, FL1b_H6, and FL1b_H10. Asterisks indicate a single nucleotide polymorphism. Reference nucleotides are marked in yellow and changed nucleotides are marked in red (DOC document viewable with Microsoft Word).</w:t>
      </w:r>
    </w:p>
    <w:p w:rsidR="00796C3A" w:rsidRPr="00436DC2" w:rsidRDefault="00796C3A" w:rsidP="00F91F4B">
      <w:pPr>
        <w:pStyle w:val="Beschriftung"/>
        <w:spacing w:line="480" w:lineRule="auto"/>
        <w:jc w:val="both"/>
        <w:rPr>
          <w:b w:val="0"/>
          <w:sz w:val="24"/>
          <w:lang w:val="en-GB"/>
        </w:rPr>
      </w:pPr>
    </w:p>
    <w:sectPr w:rsidR="00796C3A" w:rsidRPr="00436D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D81E56"/>
    <w:multiLevelType w:val="hybridMultilevel"/>
    <w:tmpl w:val="C13E1026"/>
    <w:lvl w:ilvl="0" w:tplc="4AAAE5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DD5"/>
    <w:rsid w:val="001E14F8"/>
    <w:rsid w:val="00207114"/>
    <w:rsid w:val="002F3D18"/>
    <w:rsid w:val="00350716"/>
    <w:rsid w:val="00436DC2"/>
    <w:rsid w:val="00615DD8"/>
    <w:rsid w:val="00796C3A"/>
    <w:rsid w:val="007C3EFB"/>
    <w:rsid w:val="007F16B9"/>
    <w:rsid w:val="00C85DD5"/>
    <w:rsid w:val="00C9297D"/>
    <w:rsid w:val="00D26991"/>
    <w:rsid w:val="00DF0A8F"/>
    <w:rsid w:val="00F1710D"/>
    <w:rsid w:val="00F9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DF0A8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1E14F8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3E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3EFB"/>
    <w:rPr>
      <w:rFonts w:ascii="Courier New" w:eastAsia="Times New Roman" w:hAnsi="Courier New" w:cs="Courier New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rsid w:val="00DF0A8F"/>
    <w:rPr>
      <w:rFonts w:ascii="Arial" w:eastAsia="Times New Roman" w:hAnsi="Arial" w:cs="Arial"/>
      <w:b/>
      <w:bCs/>
      <w:szCs w:val="28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DF0A8F"/>
    <w:pPr>
      <w:spacing w:before="240" w:after="0" w:line="240" w:lineRule="auto"/>
    </w:pPr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DF0A8F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qFormat/>
    <w:rsid w:val="00F1710D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rsid w:val="001E14F8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DF0A8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1E14F8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3E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3EFB"/>
    <w:rPr>
      <w:rFonts w:ascii="Courier New" w:eastAsia="Times New Roman" w:hAnsi="Courier New" w:cs="Courier New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rsid w:val="00DF0A8F"/>
    <w:rPr>
      <w:rFonts w:ascii="Arial" w:eastAsia="Times New Roman" w:hAnsi="Arial" w:cs="Arial"/>
      <w:b/>
      <w:bCs/>
      <w:szCs w:val="28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DF0A8F"/>
    <w:pPr>
      <w:spacing w:before="240" w:after="0" w:line="240" w:lineRule="auto"/>
    </w:pPr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DF0A8F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qFormat/>
    <w:rsid w:val="00F1710D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rsid w:val="001E14F8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9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6</Words>
  <Characters>65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Leo Max Frerichmann</dc:creator>
  <cp:lastModifiedBy>Sebastian Leo Max Frerichmann</cp:lastModifiedBy>
  <cp:revision>8</cp:revision>
  <dcterms:created xsi:type="dcterms:W3CDTF">2012-11-16T18:15:00Z</dcterms:created>
  <dcterms:modified xsi:type="dcterms:W3CDTF">2013-01-17T19:17:00Z</dcterms:modified>
</cp:coreProperties>
</file>